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584" w:rsidRDefault="000C5584" w:rsidP="000C55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9905579" wp14:editId="412BDF58">
            <wp:extent cx="4158113" cy="29260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9231" t="31072" r="41827" b="20183"/>
                    <a:stretch/>
                  </pic:blipFill>
                  <pic:spPr bwMode="auto">
                    <a:xfrm>
                      <a:off x="0" y="0"/>
                      <a:ext cx="4158113" cy="2926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5584" w:rsidRPr="00040D03" w:rsidRDefault="000C5584" w:rsidP="000C5584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040D03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CD7BD5">
        <w:rPr>
          <w:rFonts w:ascii="Times New Roman" w:hAnsi="Times New Roman" w:cs="Times New Roman"/>
          <w:color w:val="auto"/>
          <w:sz w:val="24"/>
          <w:szCs w:val="24"/>
        </w:rPr>
        <w:t xml:space="preserve">S5: </w:t>
      </w:r>
      <w:bookmarkStart w:id="0" w:name="_GoBack"/>
      <w:bookmarkEnd w:id="0"/>
      <w:r w:rsidRPr="00040D03">
        <w:rPr>
          <w:rFonts w:ascii="Times New Roman" w:hAnsi="Times New Roman" w:cs="Times New Roman"/>
          <w:b w:val="0"/>
          <w:color w:val="auto"/>
          <w:sz w:val="24"/>
          <w:szCs w:val="24"/>
        </w:rPr>
        <w:t>sensitivity analysis for the pooled prevalence of stunting in East Africa, from January 2008-December 2019</w:t>
      </w:r>
    </w:p>
    <w:p w:rsidR="004F1F2F" w:rsidRDefault="00CD7BD5"/>
    <w:sectPr w:rsidR="004F1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584"/>
    <w:rsid w:val="000C5584"/>
    <w:rsid w:val="00437D80"/>
    <w:rsid w:val="009E38AF"/>
    <w:rsid w:val="00CD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58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5584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58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58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5584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58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3-30T05:29:00Z</dcterms:created>
  <dcterms:modified xsi:type="dcterms:W3CDTF">2020-03-30T05:29:00Z</dcterms:modified>
</cp:coreProperties>
</file>